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F2F9F" w:rsidRPr="001B41CB" w:rsidRDefault="00EF2F9F" w:rsidP="00EF2F9F">
      <w:pPr>
        <w:rPr>
          <w:rFonts w:ascii="Times New Roman" w:hAnsi="Times New Roman" w:cs="Times New Roman"/>
        </w:rPr>
      </w:pPr>
      <w:r w:rsidRPr="00C76618">
        <w:rPr>
          <w:rFonts w:ascii="Times New Roman" w:hAnsi="Times New Roman" w:cs="Times New Roman"/>
          <w:b/>
        </w:rPr>
        <w:t>Reference list of included studies</w:t>
      </w:r>
    </w:p>
    <w:p w:rsidR="00EF2F9F" w:rsidRPr="001B41CB" w:rsidRDefault="00EF2F9F" w:rsidP="00EF2F9F">
      <w:pPr>
        <w:rPr>
          <w:rFonts w:ascii="Times New Roman" w:hAnsi="Times New Roman" w:cs="Times New Roman"/>
          <w:szCs w:val="21"/>
        </w:rPr>
      </w:pPr>
    </w:p>
    <w:p w:rsidR="00EF2F9F" w:rsidRPr="00730347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F82927">
        <w:rPr>
          <w:rFonts w:ascii="Times New Roman" w:hAnsi="Times New Roman" w:cs="Times New Roman"/>
          <w:szCs w:val="21"/>
        </w:rPr>
        <w:t xml:space="preserve">1. </w:t>
      </w:r>
      <w:proofErr w:type="spellStart"/>
      <w:r w:rsidRPr="00F82927">
        <w:rPr>
          <w:rFonts w:ascii="Times New Roman" w:hAnsi="Times New Roman" w:cs="Times New Roman"/>
          <w:szCs w:val="21"/>
        </w:rPr>
        <w:t>Zhenchao</w:t>
      </w:r>
      <w:proofErr w:type="spellEnd"/>
      <w:r w:rsidRPr="00F82927">
        <w:rPr>
          <w:rFonts w:ascii="Times New Roman" w:hAnsi="Times New Roman" w:cs="Times New Roman"/>
          <w:szCs w:val="21"/>
        </w:rPr>
        <w:t xml:space="preserve"> Hu, 2023</w:t>
      </w:r>
    </w:p>
    <w:p w:rsidR="00EF2F9F" w:rsidRPr="00730347" w:rsidRDefault="00EF2F9F" w:rsidP="00EF2F9F">
      <w:pPr>
        <w:pStyle w:val="ae"/>
        <w:numPr>
          <w:ilvl w:val="0"/>
          <w:numId w:val="1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fldChar w:fldCharType="begin"/>
      </w:r>
      <w:r w:rsidRPr="00730347">
        <w:rPr>
          <w:rFonts w:ascii="Times New Roman" w:hAnsi="Times New Roman" w:cs="Times New Roman"/>
          <w:szCs w:val="21"/>
        </w:rPr>
        <w:instrText xml:space="preserve"> ADDIN ZOTERO_BIBL {"uncited":[],"omitted":[],"custom":[]} CSL_BIBLIOGRAPHY </w:instrText>
      </w:r>
      <w:r w:rsidRPr="00730347">
        <w:rPr>
          <w:rFonts w:ascii="Times New Roman" w:hAnsi="Times New Roman" w:cs="Times New Roman"/>
          <w:szCs w:val="21"/>
        </w:rPr>
        <w:fldChar w:fldCharType="separate"/>
      </w:r>
      <w:r w:rsidRPr="00730347">
        <w:rPr>
          <w:rFonts w:ascii="Times New Roman" w:hAnsi="Times New Roman" w:cs="Times New Roman"/>
          <w:szCs w:val="21"/>
        </w:rPr>
        <w:t>Hu Z, Fu Y, Wang X, et al. Effects of Sexuality Education on Sexual Knowledge, Sexual Attitudes, and Sexual Behaviors of Youths in China: A Cluster-Randomized Controlled Trial. J Adolesc Health. 2023;72(4):607-615. doi:10.1016/j.jadohealth.2022.11.006</w:t>
      </w:r>
    </w:p>
    <w:p w:rsidR="00EF2F9F" w:rsidRPr="00730347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2. Rayner Kay Jin Tan, 2022</w:t>
      </w:r>
    </w:p>
    <w:p w:rsidR="00EF2F9F" w:rsidRPr="00730347" w:rsidRDefault="00EF2F9F" w:rsidP="00EF2F9F">
      <w:pPr>
        <w:pStyle w:val="ae"/>
        <w:numPr>
          <w:ilvl w:val="0"/>
          <w:numId w:val="1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Tan RKJ, Koh WL, Le D, et al. Effect of a Popular Web Drama Video Series on HIV and Other Sexually Transmitted Infection Testing Among Gay, Bisexual, and Other Men Who Have Sex With Men in Singapore: Community-Based, Pragmatic, Randomized Controlled Trial. J Med Internet Res. 2022;24(5). doi:10.2196/31401</w:t>
      </w:r>
    </w:p>
    <w:p w:rsidR="00EF2F9F" w:rsidRPr="00730347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3. Elly Nuwamanya, 2020</w:t>
      </w:r>
    </w:p>
    <w:p w:rsidR="00EF2F9F" w:rsidRPr="00730347" w:rsidRDefault="00EF2F9F" w:rsidP="00EF2F9F">
      <w:pPr>
        <w:pStyle w:val="ae"/>
        <w:numPr>
          <w:ilvl w:val="0"/>
          <w:numId w:val="1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Nuwamanya E, Nalwanga R, Nuwasiima A, et al. Effectiveness of a mobile phone application to increase access to sexual and reproductive health information, goods, and services among university students in Uganda: a randomized controlled trial. Contracept Reprod Med. 2020;5(1). doi:10.1186/s40834-020-00134-5</w:t>
      </w:r>
    </w:p>
    <w:p w:rsidR="00EF2F9F" w:rsidRPr="00730347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 xml:space="preserve">4. </w:t>
      </w:r>
      <w:r>
        <w:rPr>
          <w:rFonts w:ascii="Times New Roman" w:hAnsi="Times New Roman" w:cs="Times New Roman"/>
          <w:szCs w:val="21"/>
        </w:rPr>
        <w:t>Emma Wilson, 2017</w:t>
      </w:r>
    </w:p>
    <w:p w:rsidR="00EF2F9F" w:rsidRPr="00730347" w:rsidRDefault="00EF2F9F" w:rsidP="00EF2F9F">
      <w:pPr>
        <w:pStyle w:val="ae"/>
        <w:numPr>
          <w:ilvl w:val="0"/>
          <w:numId w:val="1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Wilson E, Free C, Morris TP, et al. Internet-accessed sexually transmitted infection (e-STI) testing and results service: A randomised, single-blind, controlled trial. PLoS Med. 2017;14(12). doi:10.1371/journal.pmed.1002479</w:t>
      </w:r>
    </w:p>
    <w:p w:rsidR="00EF2F9F" w:rsidRPr="00730347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 xml:space="preserve">5. </w:t>
      </w:r>
      <w:r>
        <w:rPr>
          <w:rFonts w:ascii="Times New Roman" w:hAnsi="Times New Roman" w:cs="Times New Roman"/>
          <w:szCs w:val="21"/>
        </w:rPr>
        <w:t>Joseph T. F. Lau, 2016</w:t>
      </w:r>
    </w:p>
    <w:p w:rsidR="00EF2F9F" w:rsidRPr="00730347" w:rsidRDefault="00EF2F9F" w:rsidP="00EF2F9F">
      <w:pPr>
        <w:pStyle w:val="ae"/>
        <w:numPr>
          <w:ilvl w:val="0"/>
          <w:numId w:val="1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Lau JTF, Lee AL, Tse WS, et al. A Randomized Control Trial for Evaluating Efficacies of Two Online Cognitive Interventions With and Without Fear-Appeal Imagery Approaches in Preventing Unprotected Anal Sex Among Chinese Men Who Have Sex with Men. AIDS Behav. 2016;20(9):1851-1862. doi:10.1007/s10461-015-1263-z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6.</w:t>
      </w:r>
      <w:r>
        <w:rPr>
          <w:rFonts w:ascii="Times New Roman" w:hAnsi="Times New Roman" w:cs="Times New Roman"/>
          <w:szCs w:val="21"/>
        </w:rPr>
        <w:t xml:space="preserve"> Rienke Bannink, 2014</w:t>
      </w:r>
    </w:p>
    <w:p w:rsidR="00EF2F9F" w:rsidRPr="00730347" w:rsidRDefault="00EF2F9F" w:rsidP="00EF2F9F">
      <w:pPr>
        <w:pStyle w:val="ae"/>
        <w:numPr>
          <w:ilvl w:val="0"/>
          <w:numId w:val="1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Bannink R, Broeren S, Joosten-van Zwanenburg E, van As E, van de Looij-Jansen P, Raat H. Effectiveness of a Web-based tailored intervention (E-health4Uth) and consultation to promote adolescents’ health: randomized controlled trial. J Med Internet Res. 2014;16(5):e143. doi:10.2196/jmir.3163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7.</w:t>
      </w:r>
      <w:r w:rsidRPr="002E5C9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egan S C Lim, 2011</w:t>
      </w:r>
    </w:p>
    <w:p w:rsidR="00EF2F9F" w:rsidRPr="00730347" w:rsidRDefault="00EF2F9F" w:rsidP="00EF2F9F">
      <w:pPr>
        <w:pStyle w:val="ae"/>
        <w:numPr>
          <w:ilvl w:val="0"/>
          <w:numId w:val="1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lastRenderedPageBreak/>
        <w:t>Lim MSC, Hocking JS, Aitken CK, et al. Impact of text and email messaging on the sexual health of young people: A randomised controlled trial. J Epidemiol Community Health. 2012;66(1):69-74. doi:10.1136/jech.2009.100396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8.</w:t>
      </w:r>
      <w:r>
        <w:rPr>
          <w:rFonts w:ascii="Times New Roman" w:hAnsi="Times New Roman" w:cs="Times New Roman"/>
          <w:szCs w:val="21"/>
        </w:rPr>
        <w:t xml:space="preserve"> Mary Jane Rotheram-Borus, 2004</w:t>
      </w:r>
    </w:p>
    <w:p w:rsidR="00EF2F9F" w:rsidRPr="00730347" w:rsidRDefault="00EF2F9F" w:rsidP="00EF2F9F">
      <w:pPr>
        <w:pStyle w:val="ae"/>
        <w:numPr>
          <w:ilvl w:val="0"/>
          <w:numId w:val="1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Rotheram-Borus MJ, Swendeman D, Comulada WS, Weiss RE, Lee M, Lightfoot M. Prevention for substance-using HIV-positive young people: telephone and in-person delivery. J Acquir Immune Defic Syndr 1999. 2004;37 Suppl 2:S68-77.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9.</w:t>
      </w:r>
      <w:r>
        <w:rPr>
          <w:rFonts w:ascii="Times New Roman" w:hAnsi="Times New Roman" w:cs="Times New Roman"/>
          <w:szCs w:val="21"/>
        </w:rPr>
        <w:t xml:space="preserve"> Rafael Ballester-Arnal, 2015</w:t>
      </w:r>
    </w:p>
    <w:p w:rsidR="00EF2F9F" w:rsidRPr="00730347" w:rsidRDefault="00EF2F9F" w:rsidP="00EF2F9F">
      <w:pPr>
        <w:pStyle w:val="ae"/>
        <w:numPr>
          <w:ilvl w:val="0"/>
          <w:numId w:val="1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Ballester-Arnal R, Gil-Llario MD, Giménez-García C, Kalichman SC. What Works Well in HIV Prevention Among Spanish Young People? An Analysis of Differential Effectiveness Among Six Intervention Techniques. AIDS Behav. 2015;19(7):1157-1169. doi:10.1007/s10461-014-0863-3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10.</w:t>
      </w:r>
      <w:r>
        <w:rPr>
          <w:rFonts w:ascii="Times New Roman" w:hAnsi="Times New Roman" w:cs="Times New Roman"/>
          <w:szCs w:val="21"/>
        </w:rPr>
        <w:t xml:space="preserve"> Caroline Free, 2022</w:t>
      </w:r>
    </w:p>
    <w:p w:rsidR="00EF2F9F" w:rsidRPr="00730347" w:rsidRDefault="00EF2F9F" w:rsidP="00EF2F9F">
      <w:pPr>
        <w:pStyle w:val="ae"/>
        <w:numPr>
          <w:ilvl w:val="0"/>
          <w:numId w:val="1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Free C, Palmer MJ, McCarthy OL, et al. Effectiveness of a behavioural intervention delivered by text messages (safetxt) on sexually transmitted reinfections in people aged 16-24 years: randomised controlled trial. BMJ. 2022;378:e070351. doi:10.1136/bmj-2022-070351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11.</w:t>
      </w:r>
      <w:r w:rsidRPr="0073034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Diane Santa Maria, 2021</w:t>
      </w:r>
    </w:p>
    <w:p w:rsidR="00EF2F9F" w:rsidRPr="00730347" w:rsidRDefault="00EF2F9F" w:rsidP="00EF2F9F">
      <w:pPr>
        <w:pStyle w:val="ae"/>
        <w:numPr>
          <w:ilvl w:val="0"/>
          <w:numId w:val="1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Santa Maria D, Padhye N, Businelle M, et al. Efficacy of a Just-in-Time Adaptive Intervention to Promote HIV Risk Reduction Behaviors Among Young Adults Experiencing Homelessness: Pilot Randomized Controlled Trial. J Med Internet Res. 2021;23(7):e26704. doi:10.2196/26704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12.</w:t>
      </w:r>
      <w:r w:rsidRPr="0073034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Laura B. Whiteley, 2018</w:t>
      </w:r>
    </w:p>
    <w:p w:rsidR="00EF2F9F" w:rsidRPr="00730347" w:rsidRDefault="00EF2F9F" w:rsidP="00EF2F9F">
      <w:pPr>
        <w:pStyle w:val="ae"/>
        <w:numPr>
          <w:ilvl w:val="0"/>
          <w:numId w:val="1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Whiteley LB, Brown LK, Curtis V, Ryoo HJ, Beausoleil N. Publicly Available Internet Content as a HIV/STI Prevention Intervention for Urban Youth. J Prim Prev. 2018;39(4):361-370. doi:10.1007/s10935-018-0514-y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13.</w:t>
      </w:r>
      <w:r>
        <w:rPr>
          <w:rFonts w:ascii="Times New Roman" w:hAnsi="Times New Roman" w:cs="Times New Roman"/>
          <w:szCs w:val="21"/>
        </w:rPr>
        <w:t xml:space="preserve"> Brian Mustanski, 2018</w:t>
      </w:r>
    </w:p>
    <w:p w:rsidR="00EF2F9F" w:rsidRPr="00730347" w:rsidRDefault="00EF2F9F" w:rsidP="00EF2F9F">
      <w:pPr>
        <w:pStyle w:val="ae"/>
        <w:numPr>
          <w:ilvl w:val="0"/>
          <w:numId w:val="2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Mustanski B, Parsons JT, Sullivan PS, Madkins K, Rosenberg E, Swann G. Biomedical and Behavioral Outcomes of Keep It Up!: An eHealth HIV Prevention Program RCT. Am J Prev Med. 2018;55(2):151-158. doi:10.1016/j.amepre.2018.04.026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14.</w:t>
      </w:r>
      <w:r w:rsidRPr="0073034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Peipert JF, 2008</w:t>
      </w:r>
    </w:p>
    <w:p w:rsidR="00EF2F9F" w:rsidRPr="00730347" w:rsidRDefault="00EF2F9F" w:rsidP="00EF2F9F">
      <w:pPr>
        <w:pStyle w:val="ae"/>
        <w:numPr>
          <w:ilvl w:val="0"/>
          <w:numId w:val="2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lastRenderedPageBreak/>
        <w:t>Peipert JF, Redding CA, Blume JD, et al. Tailored intervention to increase dual-contraceptive method use: a randomized trial to reduce unintended pregnancies and sexually transmitted infections. Am J Obstet Gynecol. 2008;198(6):630.e1-8. doi:10.1016/j.ajog.2008.01.038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15.</w:t>
      </w:r>
      <w:r w:rsidRPr="0073034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Sheana Bull, 2016</w:t>
      </w:r>
    </w:p>
    <w:p w:rsidR="00EF2F9F" w:rsidRPr="00730347" w:rsidRDefault="00EF2F9F" w:rsidP="00EF2F9F">
      <w:pPr>
        <w:pStyle w:val="ae"/>
        <w:numPr>
          <w:ilvl w:val="0"/>
          <w:numId w:val="2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Bull S, Devine S, Schmiege SJ, Pickard L, Campbell J, Shlay JC. Text Messaging, Teen Outreach Program, and Sexual Health Behavior: A Cluster Randomized Trial. Am J Public Health. 2016;106(S1):S117-S124.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16.</w:t>
      </w:r>
      <w:r w:rsidRPr="0073034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Michele L. Ybarra, 2013</w:t>
      </w:r>
    </w:p>
    <w:p w:rsidR="00EF2F9F" w:rsidRPr="00730347" w:rsidRDefault="00EF2F9F" w:rsidP="00EF2F9F">
      <w:pPr>
        <w:pStyle w:val="ae"/>
        <w:numPr>
          <w:ilvl w:val="0"/>
          <w:numId w:val="2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Ybarra ML, Bull SS, Prescott TL, Korchmaros JD, Bangsberg DR, Kiwanuka JP. Adolescent Abstinence and Unprotected Sex in CyberSenga, an Internet-Based HIV Prevention Program: Randomized Clinical Trial of Efficacy. PLOS ONE. 2013;8(8). doi:10.1371/journal.pone.0070083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17.</w:t>
      </w:r>
      <w:r w:rsidRPr="0073034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José A. Bauermeister, 2019</w:t>
      </w:r>
    </w:p>
    <w:p w:rsidR="00EF2F9F" w:rsidRPr="00730347" w:rsidRDefault="00EF2F9F" w:rsidP="00EF2F9F">
      <w:pPr>
        <w:pStyle w:val="ae"/>
        <w:numPr>
          <w:ilvl w:val="0"/>
          <w:numId w:val="2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Bauermeister JA, Tingler RC, Demers M, et al. Acceptability and Preliminary Efficacy of an Online HIV Prevention Intervention for Single Young Men Who Have Sex with Men Seeking Partners Online: The myDEx Project. AIDS Behav. 2019;23(11):3064-3077. doi:10.1007/s10461-019-02426-7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18.</w:t>
      </w:r>
      <w:r w:rsidRPr="0073034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Deborah J Rinehart, 2020</w:t>
      </w:r>
    </w:p>
    <w:p w:rsidR="00EF2F9F" w:rsidRPr="00730347" w:rsidRDefault="00EF2F9F" w:rsidP="00EF2F9F">
      <w:pPr>
        <w:pStyle w:val="ae"/>
        <w:numPr>
          <w:ilvl w:val="0"/>
          <w:numId w:val="2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Rinehart DJ, Leslie S, Durfee MJ, et al. Acceptability and Efficacy of a Sexual Health Texting Intervention Designed to Support Adolescent Females. Acad Pediatr. 2020;20(4):475-484. doi:10.1016/j.acap.2019.09.004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19.</w:t>
      </w:r>
      <w:r w:rsidRPr="0073034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Melissa K. Miller, 2021</w:t>
      </w:r>
    </w:p>
    <w:p w:rsidR="00EF2F9F" w:rsidRPr="00730347" w:rsidRDefault="00EF2F9F" w:rsidP="00EF2F9F">
      <w:pPr>
        <w:pStyle w:val="ae"/>
        <w:numPr>
          <w:ilvl w:val="0"/>
          <w:numId w:val="2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Miller MK, Catley D, Adams A, et al. Brief Motivational Intervention to Improve Adolescent Sexual Health Service Uptake: A Pilot Randomized Controlled Trial in the Emergency Department. J Pediatr. 2021;237:250-257.e2. doi:10.1016/j.jpeds.2021.06.007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20.</w:t>
      </w:r>
      <w:r w:rsidRPr="0073034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David Cordova, 2020</w:t>
      </w:r>
    </w:p>
    <w:p w:rsidR="00EF2F9F" w:rsidRPr="00730347" w:rsidRDefault="00EF2F9F" w:rsidP="00EF2F9F">
      <w:pPr>
        <w:pStyle w:val="ae"/>
        <w:numPr>
          <w:ilvl w:val="0"/>
          <w:numId w:val="2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Cordova D, Munoz-Velazquez J, Mendoza Lua F, et al. Pilot Study of a Multilevel Mobile Health App for Substance Use, Sexual Risk Behaviors, and Testing for Sexually Transmitted Infections and HIV Among Youth: Randomized Controlled Trial. JMIR MHealth UHealth. 2020;8(3):e16251. doi:10.2196/16251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21.</w:t>
      </w:r>
      <w:r w:rsidRPr="0073034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Taraneh Shafii, 2019</w:t>
      </w:r>
    </w:p>
    <w:p w:rsidR="00EF2F9F" w:rsidRPr="00730347" w:rsidRDefault="00EF2F9F" w:rsidP="00EF2F9F">
      <w:pPr>
        <w:pStyle w:val="ae"/>
        <w:numPr>
          <w:ilvl w:val="0"/>
          <w:numId w:val="2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lastRenderedPageBreak/>
        <w:t>Shafii T, Benson SK, Morrison DM, Hughes JP, Golden MR, Holmes KK. Results from e-KISS: electronic-KIOSK Intervention for Safer Sex: A pilot randomized controlled trial of an interactive computer-based intervention for sexual health in adolescents and young adults. PloS One. 2019;14(1):e0209064. doi:10.1371/journal.pone.0209064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22.</w:t>
      </w:r>
      <w:r w:rsidRPr="0073034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Lauren S. Chernick, 2022</w:t>
      </w:r>
    </w:p>
    <w:p w:rsidR="00EF2F9F" w:rsidRPr="00730347" w:rsidRDefault="00EF2F9F" w:rsidP="00EF2F9F">
      <w:pPr>
        <w:pStyle w:val="ae"/>
        <w:numPr>
          <w:ilvl w:val="0"/>
          <w:numId w:val="2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Chernick LS, Santelli J, Stockwell MS, et al. A multi-media digital intervention to improve the sexual and reproductive health of female adolescent emergency department patients. Acad Emerg Med Off J Soc Acad Emerg Med. 2022;29(3):308-316. doi:10.1111/acem.14411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23.</w:t>
      </w:r>
      <w:r w:rsidRPr="0073034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Jennifer Yarger, 2024</w:t>
      </w:r>
    </w:p>
    <w:p w:rsidR="00EF2F9F" w:rsidRPr="00730347" w:rsidRDefault="00EF2F9F" w:rsidP="00EF2F9F">
      <w:pPr>
        <w:pStyle w:val="ae"/>
        <w:numPr>
          <w:ilvl w:val="0"/>
          <w:numId w:val="2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Yarger J, Gutmann-Gonzalez A, Borgen N, Romero J, Decker MJ. In the Know: A Cluster Randomized Trial of an In-person Sexual Health Education Program Integrating Digital Technologies for Adolescents. J Adolesc Health Off Publ Soc Adolesc Med. 2024;74(5):1019-1025. doi:10.1016/j.jadohealth.2023.12.012</w:t>
      </w:r>
    </w:p>
    <w:p w:rsidR="00EF2F9F" w:rsidRDefault="00EF2F9F" w:rsidP="00EF2F9F">
      <w:pPr>
        <w:pStyle w:val="ae"/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24.</w:t>
      </w:r>
      <w:r w:rsidRPr="00730347"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>Brian Suffoletto, 2013</w:t>
      </w:r>
    </w:p>
    <w:p w:rsidR="00EF2F9F" w:rsidRPr="00730347" w:rsidRDefault="00EF2F9F" w:rsidP="00EF2F9F">
      <w:pPr>
        <w:pStyle w:val="ae"/>
        <w:numPr>
          <w:ilvl w:val="0"/>
          <w:numId w:val="2"/>
        </w:numPr>
        <w:tabs>
          <w:tab w:val="clear" w:pos="380"/>
        </w:tabs>
        <w:rPr>
          <w:rFonts w:ascii="Times New Roman" w:hAnsi="Times New Roman" w:cs="Times New Roman"/>
          <w:szCs w:val="21"/>
        </w:rPr>
      </w:pPr>
      <w:r w:rsidRPr="00730347">
        <w:rPr>
          <w:rFonts w:ascii="Times New Roman" w:hAnsi="Times New Roman" w:cs="Times New Roman"/>
          <w:szCs w:val="21"/>
        </w:rPr>
        <w:t>Suffoletto B, Akers A, McGinnis KA, Calabria J, Wiesenfeld HC, Clark DB. A Sex Risk Reduction Text-Message Program for Young Adult Females Discharged From the Emergency Department. J Adolesc Health. 2013;53(3):387-393. doi:10.1016/j.jadohealth.2013.04.006</w:t>
      </w:r>
    </w:p>
    <w:p w:rsidR="00AD3C67" w:rsidRDefault="00EF2F9F" w:rsidP="00EF2F9F">
      <w:r w:rsidRPr="00730347">
        <w:rPr>
          <w:rFonts w:ascii="Times New Roman" w:hAnsi="Times New Roman" w:cs="Times New Roman"/>
          <w:szCs w:val="21"/>
        </w:rPr>
        <w:fldChar w:fldCharType="end"/>
      </w:r>
    </w:p>
    <w:sectPr w:rsidR="00AD3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987D95"/>
    <w:multiLevelType w:val="hybridMultilevel"/>
    <w:tmpl w:val="19D2D75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9B00053"/>
    <w:multiLevelType w:val="hybridMultilevel"/>
    <w:tmpl w:val="B6E8541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9712575">
    <w:abstractNumId w:val="0"/>
  </w:num>
  <w:num w:numId="2" w16cid:durableId="17625300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F9F"/>
    <w:rsid w:val="00002E16"/>
    <w:rsid w:val="00007BDB"/>
    <w:rsid w:val="000205D8"/>
    <w:rsid w:val="00023E0C"/>
    <w:rsid w:val="000362D0"/>
    <w:rsid w:val="00037FEE"/>
    <w:rsid w:val="00044E36"/>
    <w:rsid w:val="00046E63"/>
    <w:rsid w:val="00047817"/>
    <w:rsid w:val="00050B44"/>
    <w:rsid w:val="000514DD"/>
    <w:rsid w:val="00051643"/>
    <w:rsid w:val="00060D5C"/>
    <w:rsid w:val="000618E6"/>
    <w:rsid w:val="0007205F"/>
    <w:rsid w:val="00077203"/>
    <w:rsid w:val="00090A4F"/>
    <w:rsid w:val="000936C5"/>
    <w:rsid w:val="00095053"/>
    <w:rsid w:val="000966B0"/>
    <w:rsid w:val="00096ED9"/>
    <w:rsid w:val="0009777D"/>
    <w:rsid w:val="000A148F"/>
    <w:rsid w:val="000A4B3A"/>
    <w:rsid w:val="000A540B"/>
    <w:rsid w:val="000B7067"/>
    <w:rsid w:val="000C0798"/>
    <w:rsid w:val="000C1DCF"/>
    <w:rsid w:val="000C2C6C"/>
    <w:rsid w:val="000C5787"/>
    <w:rsid w:val="000C65D4"/>
    <w:rsid w:val="000C67CE"/>
    <w:rsid w:val="000D0D04"/>
    <w:rsid w:val="000D34F7"/>
    <w:rsid w:val="000D3EBF"/>
    <w:rsid w:val="000E3ACB"/>
    <w:rsid w:val="000E52A8"/>
    <w:rsid w:val="000F049B"/>
    <w:rsid w:val="000F26F7"/>
    <w:rsid w:val="000F5CF5"/>
    <w:rsid w:val="00100F8B"/>
    <w:rsid w:val="001067F0"/>
    <w:rsid w:val="00110E5A"/>
    <w:rsid w:val="00117F9F"/>
    <w:rsid w:val="0012148F"/>
    <w:rsid w:val="00122018"/>
    <w:rsid w:val="00140EF3"/>
    <w:rsid w:val="001424E8"/>
    <w:rsid w:val="00171203"/>
    <w:rsid w:val="00171648"/>
    <w:rsid w:val="00172AB9"/>
    <w:rsid w:val="00174E77"/>
    <w:rsid w:val="00175015"/>
    <w:rsid w:val="00176DD6"/>
    <w:rsid w:val="001820F4"/>
    <w:rsid w:val="001829E9"/>
    <w:rsid w:val="00183588"/>
    <w:rsid w:val="001875C4"/>
    <w:rsid w:val="001945D5"/>
    <w:rsid w:val="001A3A2D"/>
    <w:rsid w:val="001A7E76"/>
    <w:rsid w:val="001B46A2"/>
    <w:rsid w:val="001C1C34"/>
    <w:rsid w:val="001C1C3F"/>
    <w:rsid w:val="001C2437"/>
    <w:rsid w:val="001C2884"/>
    <w:rsid w:val="001C5B07"/>
    <w:rsid w:val="001C73DC"/>
    <w:rsid w:val="001D0C59"/>
    <w:rsid w:val="001D1563"/>
    <w:rsid w:val="001E1883"/>
    <w:rsid w:val="001E7D31"/>
    <w:rsid w:val="001F2A2E"/>
    <w:rsid w:val="002015BC"/>
    <w:rsid w:val="00201BF9"/>
    <w:rsid w:val="00202C74"/>
    <w:rsid w:val="00210A34"/>
    <w:rsid w:val="00213781"/>
    <w:rsid w:val="00215F0B"/>
    <w:rsid w:val="002175CB"/>
    <w:rsid w:val="00222926"/>
    <w:rsid w:val="00224222"/>
    <w:rsid w:val="00225BA9"/>
    <w:rsid w:val="002330C2"/>
    <w:rsid w:val="0023598E"/>
    <w:rsid w:val="00241938"/>
    <w:rsid w:val="002473A8"/>
    <w:rsid w:val="002546B3"/>
    <w:rsid w:val="002550EB"/>
    <w:rsid w:val="00262C4A"/>
    <w:rsid w:val="002645C8"/>
    <w:rsid w:val="002650F2"/>
    <w:rsid w:val="002762FB"/>
    <w:rsid w:val="00276733"/>
    <w:rsid w:val="002775A2"/>
    <w:rsid w:val="00280AA0"/>
    <w:rsid w:val="0028284E"/>
    <w:rsid w:val="00283D58"/>
    <w:rsid w:val="00286575"/>
    <w:rsid w:val="00286DA2"/>
    <w:rsid w:val="00286EC6"/>
    <w:rsid w:val="00295EC5"/>
    <w:rsid w:val="002A3206"/>
    <w:rsid w:val="002A51E3"/>
    <w:rsid w:val="002A6E5A"/>
    <w:rsid w:val="002A7B55"/>
    <w:rsid w:val="002B1A1B"/>
    <w:rsid w:val="002C1A21"/>
    <w:rsid w:val="002C269C"/>
    <w:rsid w:val="002C36F6"/>
    <w:rsid w:val="002D77F2"/>
    <w:rsid w:val="002E4D5C"/>
    <w:rsid w:val="002E6D26"/>
    <w:rsid w:val="002F68EB"/>
    <w:rsid w:val="00304DDE"/>
    <w:rsid w:val="00307D71"/>
    <w:rsid w:val="00310092"/>
    <w:rsid w:val="0031253D"/>
    <w:rsid w:val="003225FF"/>
    <w:rsid w:val="00323798"/>
    <w:rsid w:val="0032394D"/>
    <w:rsid w:val="00336C77"/>
    <w:rsid w:val="003370B2"/>
    <w:rsid w:val="0034189E"/>
    <w:rsid w:val="003529C0"/>
    <w:rsid w:val="00353C0A"/>
    <w:rsid w:val="00361F9B"/>
    <w:rsid w:val="003622C0"/>
    <w:rsid w:val="003707E4"/>
    <w:rsid w:val="00370FF7"/>
    <w:rsid w:val="00374DF1"/>
    <w:rsid w:val="003764CE"/>
    <w:rsid w:val="00391D2B"/>
    <w:rsid w:val="00395AA3"/>
    <w:rsid w:val="003A7B32"/>
    <w:rsid w:val="003B1576"/>
    <w:rsid w:val="003B7702"/>
    <w:rsid w:val="003C19B0"/>
    <w:rsid w:val="003C77F0"/>
    <w:rsid w:val="003D304F"/>
    <w:rsid w:val="003D3B54"/>
    <w:rsid w:val="003D78A8"/>
    <w:rsid w:val="003E052E"/>
    <w:rsid w:val="003E1DE2"/>
    <w:rsid w:val="003E5B51"/>
    <w:rsid w:val="003F38CA"/>
    <w:rsid w:val="003F7FD7"/>
    <w:rsid w:val="00406223"/>
    <w:rsid w:val="00414227"/>
    <w:rsid w:val="00414874"/>
    <w:rsid w:val="00414C44"/>
    <w:rsid w:val="004158AA"/>
    <w:rsid w:val="00421B5F"/>
    <w:rsid w:val="00423D2F"/>
    <w:rsid w:val="00433930"/>
    <w:rsid w:val="00440B71"/>
    <w:rsid w:val="0044148C"/>
    <w:rsid w:val="004418A9"/>
    <w:rsid w:val="004470A3"/>
    <w:rsid w:val="0044797E"/>
    <w:rsid w:val="00453AFA"/>
    <w:rsid w:val="004620E5"/>
    <w:rsid w:val="00462F8E"/>
    <w:rsid w:val="00464795"/>
    <w:rsid w:val="004656D4"/>
    <w:rsid w:val="00467AC2"/>
    <w:rsid w:val="0047290A"/>
    <w:rsid w:val="00476F4A"/>
    <w:rsid w:val="00481053"/>
    <w:rsid w:val="00484E4D"/>
    <w:rsid w:val="00484F93"/>
    <w:rsid w:val="004865E4"/>
    <w:rsid w:val="004866D2"/>
    <w:rsid w:val="00497A9B"/>
    <w:rsid w:val="004A26A3"/>
    <w:rsid w:val="004A4240"/>
    <w:rsid w:val="004A491B"/>
    <w:rsid w:val="004A5D3F"/>
    <w:rsid w:val="004B57F9"/>
    <w:rsid w:val="004C0DE4"/>
    <w:rsid w:val="004C5BBA"/>
    <w:rsid w:val="004C685F"/>
    <w:rsid w:val="004D7BAF"/>
    <w:rsid w:val="004E53BD"/>
    <w:rsid w:val="004F1087"/>
    <w:rsid w:val="004F1397"/>
    <w:rsid w:val="00500CF9"/>
    <w:rsid w:val="005011FD"/>
    <w:rsid w:val="00504158"/>
    <w:rsid w:val="00505852"/>
    <w:rsid w:val="0050612D"/>
    <w:rsid w:val="005136F8"/>
    <w:rsid w:val="00520265"/>
    <w:rsid w:val="00525C81"/>
    <w:rsid w:val="00527DC3"/>
    <w:rsid w:val="00535180"/>
    <w:rsid w:val="00541C2C"/>
    <w:rsid w:val="0054381A"/>
    <w:rsid w:val="00544F53"/>
    <w:rsid w:val="00550A78"/>
    <w:rsid w:val="00560142"/>
    <w:rsid w:val="00561CC3"/>
    <w:rsid w:val="00561D7C"/>
    <w:rsid w:val="00563AFB"/>
    <w:rsid w:val="005661FB"/>
    <w:rsid w:val="00587F1F"/>
    <w:rsid w:val="005925C7"/>
    <w:rsid w:val="00597055"/>
    <w:rsid w:val="0059793C"/>
    <w:rsid w:val="005A333E"/>
    <w:rsid w:val="005A3E92"/>
    <w:rsid w:val="005A6571"/>
    <w:rsid w:val="005A6640"/>
    <w:rsid w:val="005B0AC6"/>
    <w:rsid w:val="005B25AC"/>
    <w:rsid w:val="005C0A57"/>
    <w:rsid w:val="005C1D14"/>
    <w:rsid w:val="005C37B8"/>
    <w:rsid w:val="005D3992"/>
    <w:rsid w:val="005D3D6B"/>
    <w:rsid w:val="005F09A3"/>
    <w:rsid w:val="005F1A21"/>
    <w:rsid w:val="005F604E"/>
    <w:rsid w:val="006048FF"/>
    <w:rsid w:val="006066D7"/>
    <w:rsid w:val="006075E9"/>
    <w:rsid w:val="0061106C"/>
    <w:rsid w:val="00611FD2"/>
    <w:rsid w:val="00612451"/>
    <w:rsid w:val="006224E6"/>
    <w:rsid w:val="00626944"/>
    <w:rsid w:val="00626F5D"/>
    <w:rsid w:val="00631922"/>
    <w:rsid w:val="0063384A"/>
    <w:rsid w:val="0065077C"/>
    <w:rsid w:val="00651664"/>
    <w:rsid w:val="00655140"/>
    <w:rsid w:val="00671CA7"/>
    <w:rsid w:val="0067710F"/>
    <w:rsid w:val="0068372F"/>
    <w:rsid w:val="0068449F"/>
    <w:rsid w:val="00685A0B"/>
    <w:rsid w:val="0068604A"/>
    <w:rsid w:val="006917ED"/>
    <w:rsid w:val="00691EAC"/>
    <w:rsid w:val="006927B7"/>
    <w:rsid w:val="00697320"/>
    <w:rsid w:val="006A08CD"/>
    <w:rsid w:val="006A1ECD"/>
    <w:rsid w:val="006A7C5D"/>
    <w:rsid w:val="006B09C9"/>
    <w:rsid w:val="006B3FEC"/>
    <w:rsid w:val="006B40B4"/>
    <w:rsid w:val="006C47CD"/>
    <w:rsid w:val="006C6A6F"/>
    <w:rsid w:val="006D0A3B"/>
    <w:rsid w:val="006D48F1"/>
    <w:rsid w:val="006D4A28"/>
    <w:rsid w:val="006E2260"/>
    <w:rsid w:val="006E2FB7"/>
    <w:rsid w:val="006E7906"/>
    <w:rsid w:val="006F1CAD"/>
    <w:rsid w:val="006F61BD"/>
    <w:rsid w:val="00702BCE"/>
    <w:rsid w:val="00702C3C"/>
    <w:rsid w:val="0070485B"/>
    <w:rsid w:val="00706F1C"/>
    <w:rsid w:val="007118EE"/>
    <w:rsid w:val="00715326"/>
    <w:rsid w:val="00717CFB"/>
    <w:rsid w:val="007210AF"/>
    <w:rsid w:val="00721425"/>
    <w:rsid w:val="00722AC8"/>
    <w:rsid w:val="00722FBD"/>
    <w:rsid w:val="0072638B"/>
    <w:rsid w:val="00730FD4"/>
    <w:rsid w:val="00734FB1"/>
    <w:rsid w:val="00740433"/>
    <w:rsid w:val="00740A2A"/>
    <w:rsid w:val="007456DA"/>
    <w:rsid w:val="007674CB"/>
    <w:rsid w:val="00771F15"/>
    <w:rsid w:val="0077550F"/>
    <w:rsid w:val="0077730B"/>
    <w:rsid w:val="00782D48"/>
    <w:rsid w:val="007876AA"/>
    <w:rsid w:val="0079061D"/>
    <w:rsid w:val="007911EC"/>
    <w:rsid w:val="007914FC"/>
    <w:rsid w:val="00792616"/>
    <w:rsid w:val="007A16C7"/>
    <w:rsid w:val="007A6D38"/>
    <w:rsid w:val="007B1F13"/>
    <w:rsid w:val="007C3FB5"/>
    <w:rsid w:val="007C5A67"/>
    <w:rsid w:val="007C6EF7"/>
    <w:rsid w:val="007D2909"/>
    <w:rsid w:val="007D4661"/>
    <w:rsid w:val="007D4A4C"/>
    <w:rsid w:val="007E12F6"/>
    <w:rsid w:val="007E1C63"/>
    <w:rsid w:val="007E1F33"/>
    <w:rsid w:val="007E4B98"/>
    <w:rsid w:val="007E5852"/>
    <w:rsid w:val="007E7FCD"/>
    <w:rsid w:val="00800E79"/>
    <w:rsid w:val="00814CCF"/>
    <w:rsid w:val="00817824"/>
    <w:rsid w:val="008267E3"/>
    <w:rsid w:val="00832173"/>
    <w:rsid w:val="008326E3"/>
    <w:rsid w:val="00835414"/>
    <w:rsid w:val="00837FD8"/>
    <w:rsid w:val="00846AF9"/>
    <w:rsid w:val="00847C58"/>
    <w:rsid w:val="00852500"/>
    <w:rsid w:val="00857849"/>
    <w:rsid w:val="00863452"/>
    <w:rsid w:val="008743EB"/>
    <w:rsid w:val="0087466B"/>
    <w:rsid w:val="00875894"/>
    <w:rsid w:val="00882F94"/>
    <w:rsid w:val="00884ECF"/>
    <w:rsid w:val="00890310"/>
    <w:rsid w:val="008921A8"/>
    <w:rsid w:val="008971CA"/>
    <w:rsid w:val="00897AFF"/>
    <w:rsid w:val="008A1AEC"/>
    <w:rsid w:val="008A1ECC"/>
    <w:rsid w:val="008A7882"/>
    <w:rsid w:val="008B17E4"/>
    <w:rsid w:val="008B1CCB"/>
    <w:rsid w:val="008B4472"/>
    <w:rsid w:val="008B4B1E"/>
    <w:rsid w:val="008C1896"/>
    <w:rsid w:val="008C4742"/>
    <w:rsid w:val="008C73C7"/>
    <w:rsid w:val="008D020C"/>
    <w:rsid w:val="008D25F1"/>
    <w:rsid w:val="008D3F83"/>
    <w:rsid w:val="008D4AC1"/>
    <w:rsid w:val="008D7A97"/>
    <w:rsid w:val="008E1F52"/>
    <w:rsid w:val="008E4D3B"/>
    <w:rsid w:val="008E5096"/>
    <w:rsid w:val="008F4A03"/>
    <w:rsid w:val="00901F28"/>
    <w:rsid w:val="0090283E"/>
    <w:rsid w:val="009053D3"/>
    <w:rsid w:val="00905D36"/>
    <w:rsid w:val="00906C25"/>
    <w:rsid w:val="0091149C"/>
    <w:rsid w:val="00914973"/>
    <w:rsid w:val="00921509"/>
    <w:rsid w:val="0092161F"/>
    <w:rsid w:val="009231A7"/>
    <w:rsid w:val="00925414"/>
    <w:rsid w:val="00927399"/>
    <w:rsid w:val="00937B5D"/>
    <w:rsid w:val="00950108"/>
    <w:rsid w:val="009526F3"/>
    <w:rsid w:val="0096621E"/>
    <w:rsid w:val="009834CC"/>
    <w:rsid w:val="00984CB1"/>
    <w:rsid w:val="0099053D"/>
    <w:rsid w:val="00992361"/>
    <w:rsid w:val="009960B1"/>
    <w:rsid w:val="009A06F4"/>
    <w:rsid w:val="009A54A2"/>
    <w:rsid w:val="009A6554"/>
    <w:rsid w:val="009A6F00"/>
    <w:rsid w:val="009B101D"/>
    <w:rsid w:val="009B2056"/>
    <w:rsid w:val="009B7D88"/>
    <w:rsid w:val="009D1BD2"/>
    <w:rsid w:val="009D24AD"/>
    <w:rsid w:val="009E1118"/>
    <w:rsid w:val="009E5492"/>
    <w:rsid w:val="009F1929"/>
    <w:rsid w:val="009F7244"/>
    <w:rsid w:val="009F7541"/>
    <w:rsid w:val="00A032C1"/>
    <w:rsid w:val="00A03AA1"/>
    <w:rsid w:val="00A06AFF"/>
    <w:rsid w:val="00A07243"/>
    <w:rsid w:val="00A112FF"/>
    <w:rsid w:val="00A116BC"/>
    <w:rsid w:val="00A117ED"/>
    <w:rsid w:val="00A137C2"/>
    <w:rsid w:val="00A216D0"/>
    <w:rsid w:val="00A448A2"/>
    <w:rsid w:val="00A47FF6"/>
    <w:rsid w:val="00A5226A"/>
    <w:rsid w:val="00A5631B"/>
    <w:rsid w:val="00A56EB2"/>
    <w:rsid w:val="00A719C3"/>
    <w:rsid w:val="00A71B23"/>
    <w:rsid w:val="00A7582F"/>
    <w:rsid w:val="00A77ACF"/>
    <w:rsid w:val="00A81162"/>
    <w:rsid w:val="00A8489C"/>
    <w:rsid w:val="00A86B6E"/>
    <w:rsid w:val="00A87EB9"/>
    <w:rsid w:val="00A90F11"/>
    <w:rsid w:val="00A91AAB"/>
    <w:rsid w:val="00A92DD3"/>
    <w:rsid w:val="00A94123"/>
    <w:rsid w:val="00A94ACE"/>
    <w:rsid w:val="00A94FC0"/>
    <w:rsid w:val="00A95569"/>
    <w:rsid w:val="00AA300C"/>
    <w:rsid w:val="00AA3102"/>
    <w:rsid w:val="00AA3D45"/>
    <w:rsid w:val="00AA4A1A"/>
    <w:rsid w:val="00AA6554"/>
    <w:rsid w:val="00AA742D"/>
    <w:rsid w:val="00AC0FF9"/>
    <w:rsid w:val="00AC32CD"/>
    <w:rsid w:val="00AC7060"/>
    <w:rsid w:val="00AC77A6"/>
    <w:rsid w:val="00AD0EEF"/>
    <w:rsid w:val="00AD2361"/>
    <w:rsid w:val="00AD3395"/>
    <w:rsid w:val="00AD3C67"/>
    <w:rsid w:val="00AE0F6F"/>
    <w:rsid w:val="00AE5025"/>
    <w:rsid w:val="00AE5E52"/>
    <w:rsid w:val="00AF1221"/>
    <w:rsid w:val="00AF3258"/>
    <w:rsid w:val="00AF45CE"/>
    <w:rsid w:val="00AF75B4"/>
    <w:rsid w:val="00B05E27"/>
    <w:rsid w:val="00B06DEF"/>
    <w:rsid w:val="00B150E1"/>
    <w:rsid w:val="00B21792"/>
    <w:rsid w:val="00B227E5"/>
    <w:rsid w:val="00B24CBC"/>
    <w:rsid w:val="00B458E5"/>
    <w:rsid w:val="00B45DE4"/>
    <w:rsid w:val="00B51131"/>
    <w:rsid w:val="00B63C58"/>
    <w:rsid w:val="00B655FB"/>
    <w:rsid w:val="00B72681"/>
    <w:rsid w:val="00B7463A"/>
    <w:rsid w:val="00B7542E"/>
    <w:rsid w:val="00B76C9E"/>
    <w:rsid w:val="00B8086E"/>
    <w:rsid w:val="00B9182A"/>
    <w:rsid w:val="00B928CD"/>
    <w:rsid w:val="00B976A2"/>
    <w:rsid w:val="00BA067C"/>
    <w:rsid w:val="00BA55B1"/>
    <w:rsid w:val="00BB387A"/>
    <w:rsid w:val="00BB65DF"/>
    <w:rsid w:val="00BB6A71"/>
    <w:rsid w:val="00BC28E5"/>
    <w:rsid w:val="00BC2F42"/>
    <w:rsid w:val="00BC6713"/>
    <w:rsid w:val="00BD6B0D"/>
    <w:rsid w:val="00BD707E"/>
    <w:rsid w:val="00BE2E80"/>
    <w:rsid w:val="00BE36FE"/>
    <w:rsid w:val="00BE586B"/>
    <w:rsid w:val="00BE5BD8"/>
    <w:rsid w:val="00BE6F24"/>
    <w:rsid w:val="00BF678F"/>
    <w:rsid w:val="00C018FA"/>
    <w:rsid w:val="00C0440F"/>
    <w:rsid w:val="00C1276E"/>
    <w:rsid w:val="00C12D6B"/>
    <w:rsid w:val="00C13360"/>
    <w:rsid w:val="00C14BC2"/>
    <w:rsid w:val="00C30327"/>
    <w:rsid w:val="00C3273F"/>
    <w:rsid w:val="00C33EE9"/>
    <w:rsid w:val="00C376A5"/>
    <w:rsid w:val="00C44098"/>
    <w:rsid w:val="00C45AC0"/>
    <w:rsid w:val="00C47ECC"/>
    <w:rsid w:val="00C50EE6"/>
    <w:rsid w:val="00C535EF"/>
    <w:rsid w:val="00C53DBD"/>
    <w:rsid w:val="00C63AF5"/>
    <w:rsid w:val="00C6407F"/>
    <w:rsid w:val="00C64B40"/>
    <w:rsid w:val="00C64E67"/>
    <w:rsid w:val="00C67439"/>
    <w:rsid w:val="00C70A8E"/>
    <w:rsid w:val="00C80E36"/>
    <w:rsid w:val="00C82CCC"/>
    <w:rsid w:val="00C83CEB"/>
    <w:rsid w:val="00C9605D"/>
    <w:rsid w:val="00C9714D"/>
    <w:rsid w:val="00CA0785"/>
    <w:rsid w:val="00CA18DA"/>
    <w:rsid w:val="00CA28AA"/>
    <w:rsid w:val="00CC5096"/>
    <w:rsid w:val="00CC6926"/>
    <w:rsid w:val="00CD0303"/>
    <w:rsid w:val="00CD043D"/>
    <w:rsid w:val="00CE0E30"/>
    <w:rsid w:val="00CE311F"/>
    <w:rsid w:val="00CE414C"/>
    <w:rsid w:val="00CF08F2"/>
    <w:rsid w:val="00D00434"/>
    <w:rsid w:val="00D024D2"/>
    <w:rsid w:val="00D17CC7"/>
    <w:rsid w:val="00D2381B"/>
    <w:rsid w:val="00D23EAA"/>
    <w:rsid w:val="00D247D4"/>
    <w:rsid w:val="00D24EE5"/>
    <w:rsid w:val="00D276C7"/>
    <w:rsid w:val="00D31CAE"/>
    <w:rsid w:val="00D34626"/>
    <w:rsid w:val="00D34B90"/>
    <w:rsid w:val="00D43E41"/>
    <w:rsid w:val="00D4497B"/>
    <w:rsid w:val="00D5018C"/>
    <w:rsid w:val="00D52E5B"/>
    <w:rsid w:val="00D54922"/>
    <w:rsid w:val="00D551A6"/>
    <w:rsid w:val="00D6062F"/>
    <w:rsid w:val="00D655DC"/>
    <w:rsid w:val="00D72EA2"/>
    <w:rsid w:val="00D82FE6"/>
    <w:rsid w:val="00D854EC"/>
    <w:rsid w:val="00DA1FCE"/>
    <w:rsid w:val="00DB1D1F"/>
    <w:rsid w:val="00DB25F7"/>
    <w:rsid w:val="00DB380B"/>
    <w:rsid w:val="00DB4F9F"/>
    <w:rsid w:val="00DB5FC1"/>
    <w:rsid w:val="00DB606F"/>
    <w:rsid w:val="00DC21A0"/>
    <w:rsid w:val="00DD3160"/>
    <w:rsid w:val="00DD6C15"/>
    <w:rsid w:val="00DE3D8A"/>
    <w:rsid w:val="00DF01B1"/>
    <w:rsid w:val="00E05EBE"/>
    <w:rsid w:val="00E14BD4"/>
    <w:rsid w:val="00E16029"/>
    <w:rsid w:val="00E2113D"/>
    <w:rsid w:val="00E2670C"/>
    <w:rsid w:val="00E30959"/>
    <w:rsid w:val="00E35F5A"/>
    <w:rsid w:val="00E425B3"/>
    <w:rsid w:val="00E42D9E"/>
    <w:rsid w:val="00E42FDC"/>
    <w:rsid w:val="00E46D83"/>
    <w:rsid w:val="00E51DE1"/>
    <w:rsid w:val="00E54B20"/>
    <w:rsid w:val="00E55037"/>
    <w:rsid w:val="00E62D70"/>
    <w:rsid w:val="00E63AF3"/>
    <w:rsid w:val="00E640BC"/>
    <w:rsid w:val="00E90365"/>
    <w:rsid w:val="00E90F81"/>
    <w:rsid w:val="00E9193E"/>
    <w:rsid w:val="00E92EC1"/>
    <w:rsid w:val="00E9598E"/>
    <w:rsid w:val="00E96EEF"/>
    <w:rsid w:val="00EA11D0"/>
    <w:rsid w:val="00EA594E"/>
    <w:rsid w:val="00EA77E1"/>
    <w:rsid w:val="00EA77F1"/>
    <w:rsid w:val="00EB345D"/>
    <w:rsid w:val="00EB51F7"/>
    <w:rsid w:val="00EC23C9"/>
    <w:rsid w:val="00EC582A"/>
    <w:rsid w:val="00EC59A9"/>
    <w:rsid w:val="00ED1DA9"/>
    <w:rsid w:val="00ED3A26"/>
    <w:rsid w:val="00ED3ECD"/>
    <w:rsid w:val="00ED4053"/>
    <w:rsid w:val="00EE3E91"/>
    <w:rsid w:val="00EE6805"/>
    <w:rsid w:val="00EE799E"/>
    <w:rsid w:val="00EF2F9F"/>
    <w:rsid w:val="00EF799E"/>
    <w:rsid w:val="00F05F3B"/>
    <w:rsid w:val="00F06DC8"/>
    <w:rsid w:val="00F070F2"/>
    <w:rsid w:val="00F10DC0"/>
    <w:rsid w:val="00F16C5E"/>
    <w:rsid w:val="00F17734"/>
    <w:rsid w:val="00F2220B"/>
    <w:rsid w:val="00F3413B"/>
    <w:rsid w:val="00F37700"/>
    <w:rsid w:val="00F46136"/>
    <w:rsid w:val="00F56674"/>
    <w:rsid w:val="00F622E1"/>
    <w:rsid w:val="00F704D6"/>
    <w:rsid w:val="00F72C43"/>
    <w:rsid w:val="00F73212"/>
    <w:rsid w:val="00F74003"/>
    <w:rsid w:val="00F860F0"/>
    <w:rsid w:val="00F86CC0"/>
    <w:rsid w:val="00F877C0"/>
    <w:rsid w:val="00F90319"/>
    <w:rsid w:val="00F919BF"/>
    <w:rsid w:val="00F978EF"/>
    <w:rsid w:val="00FA16A2"/>
    <w:rsid w:val="00FA50B6"/>
    <w:rsid w:val="00FB147B"/>
    <w:rsid w:val="00FB1AC6"/>
    <w:rsid w:val="00FB781E"/>
    <w:rsid w:val="00FC11C6"/>
    <w:rsid w:val="00FD561D"/>
    <w:rsid w:val="00FE10C4"/>
    <w:rsid w:val="00FE1AA3"/>
    <w:rsid w:val="00FE70AB"/>
    <w:rsid w:val="00FF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A2931"/>
  <w15:chartTrackingRefBased/>
  <w15:docId w15:val="{D5A35C65-D546-2246-8A2B-F0D2B200F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F9F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F2F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2F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2F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2F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2F9F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2F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2F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2F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2F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2F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2F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2F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2F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2F9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2F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2F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2F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2F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2F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2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2F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2F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2F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2F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2F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2F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2F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2F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F2F9F"/>
    <w:rPr>
      <w:b/>
      <w:bCs/>
      <w:smallCaps/>
      <w:color w:val="0F4761" w:themeColor="accent1" w:themeShade="BF"/>
      <w:spacing w:val="5"/>
    </w:rPr>
  </w:style>
  <w:style w:type="paragraph" w:styleId="ae">
    <w:name w:val="Bibliography"/>
    <w:basedOn w:val="a"/>
    <w:next w:val="a"/>
    <w:uiPriority w:val="37"/>
    <w:unhideWhenUsed/>
    <w:rsid w:val="00EF2F9F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2</Words>
  <Characters>6003</Characters>
  <Application>Microsoft Office Word</Application>
  <DocSecurity>0</DocSecurity>
  <Lines>50</Lines>
  <Paragraphs>14</Paragraphs>
  <ScaleCrop>false</ScaleCrop>
  <Company/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祎然</dc:creator>
  <cp:keywords/>
  <dc:description/>
  <cp:lastModifiedBy>朱祎然</cp:lastModifiedBy>
  <cp:revision>3</cp:revision>
  <dcterms:created xsi:type="dcterms:W3CDTF">2025-11-04T15:31:00Z</dcterms:created>
  <dcterms:modified xsi:type="dcterms:W3CDTF">2025-12-03T15:37:00Z</dcterms:modified>
</cp:coreProperties>
</file>